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17DC0" w14:textId="77777777" w:rsidR="00817B70" w:rsidRPr="00817B70" w:rsidRDefault="00817B70" w:rsidP="00817B70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</w:pPr>
      <w:r w:rsidRPr="00817B70">
        <w:rPr>
          <w:rFonts w:ascii="Times New Roman" w:eastAsia="等线" w:hAnsi="Times New Roman" w:cs="Times New Roman"/>
          <w:b/>
          <w:bCs/>
          <w:kern w:val="0"/>
          <w:sz w:val="22"/>
          <w:lang w:eastAsia="en-US"/>
        </w:rPr>
        <w:t>Appendix</w:t>
      </w:r>
    </w:p>
    <w:p w14:paraId="68D23851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1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D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1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1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H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1</m:t>
                </m:r>
              </m:sub>
            </m:sSub>
          </m:e>
        </m:d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k=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p>
          <m:e>
            <m:nary>
              <m:naryPr>
                <m:limLoc m:val="subSup"/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k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k+1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1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k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,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6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dz</m:t>
                </m:r>
              </m:e>
            </m:nary>
          </m:e>
        </m:nary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63C76825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55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D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55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F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55</m:t>
                </m:r>
              </m:sub>
            </m:sSub>
          </m:e>
        </m:d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k=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p>
          <m:e>
            <m:nary>
              <m:naryPr>
                <m:limLoc m:val="subSup"/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k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k+1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Q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3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k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,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4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dz</m:t>
                </m:r>
              </m:e>
            </m:nary>
          </m:e>
        </m:nary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73F342C8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I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0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I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I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4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I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6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,</m:t>
            </m:r>
          </m:e>
        </m:d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naryPr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k=1</m:t>
            </m:r>
          </m:sub>
          <m:sup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p>
          <m:e>
            <m:nary>
              <m:naryPr>
                <m:limLoc m:val="subSup"/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k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z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k+1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ρ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k</m:t>
                        </m:r>
                      </m:e>
                    </m:d>
                  </m:sup>
                </m:sSup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,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0"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0"/>
                            <w:szCs w:val="20"/>
                            <w:lang w:eastAsia="en-US"/>
                          </w:rPr>
                          <m:t>6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dz</m:t>
                </m:r>
              </m:e>
            </m:nary>
          </m:e>
        </m:nary>
      </m:oMath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</w:p>
    <w:p w14:paraId="5655EFB6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A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I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0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ρh</m:t>
            </m:r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B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l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c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I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4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ρh</m:t>
            </m:r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C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l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4</m:t>
                </m:r>
              </m:sup>
            </m:sSup>
          </m:den>
        </m:f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c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J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4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ρh</m:t>
            </m:r>
          </m:den>
        </m:f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dPr>
          <m:e>
            <m:f>
              <m:f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55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-6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55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+9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55</m:t>
                    </m:r>
                  </m:sub>
                </m:sSub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2</m:t>
                    </m:r>
                  </m:sup>
                </m:sSubSup>
              </m:den>
            </m:f>
          </m:e>
        </m:d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0"/>
            <w:szCs w:val="20"/>
          </w:rPr>
          <m:t>D</m:t>
        </m:r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c</m:t>
            </m:r>
          </m:num>
          <m:den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ρhτ</m:t>
            </m:r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0"/>
            <w:szCs w:val="20"/>
          </w:rPr>
          <m:t>F</m:t>
        </m:r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h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A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1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ρ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τ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l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4</m:t>
                </m:r>
              </m:sup>
            </m:sSup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r>
          <w:rPr>
            <w:rFonts w:ascii="Cambria Math" w:eastAsia="宋体" w:hAnsi="Cambria Math" w:cs="Times New Roman"/>
            <w:kern w:val="0"/>
            <w:sz w:val="20"/>
            <w:szCs w:val="20"/>
          </w:rPr>
          <m:t>G</m:t>
        </m:r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D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1</m:t>
                </m:r>
              </m:sub>
            </m:sSub>
          </m:num>
          <m:den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ρh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τ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l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4</m:t>
                </m:r>
              </m:sup>
            </m:sSup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p w14:paraId="39D9F91A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r>
          <w:rPr>
            <w:rFonts w:ascii="Cambria Math" w:eastAsia="宋体" w:hAnsi="Cambria Math" w:cs="Times New Roman"/>
            <w:kern w:val="0"/>
            <w:sz w:val="20"/>
            <w:szCs w:val="20"/>
          </w:rPr>
          <m:t>H</m:t>
        </m:r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c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1</m:t>
                    </m:r>
                  </m:sub>
                </m:sSub>
              </m:e>
            </m:d>
          </m:num>
          <m:den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ρh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τ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l</m:t>
                </m:r>
              </m:e>
              <m:sup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6</m:t>
                </m:r>
              </m:sup>
            </m:sSup>
          </m:den>
        </m:f>
        <m:d>
          <m:d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dPr>
          <m:e>
            <m:f>
              <m:f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55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-6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55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+9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55</m:t>
                    </m:r>
                  </m:sub>
                </m:sSub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  <w:lang w:eastAsia="en-US"/>
                      </w:rPr>
                      <m:t>2</m:t>
                    </m:r>
                  </m:sup>
                </m:sSubSup>
              </m:den>
            </m:f>
          </m:e>
        </m:d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;</w:t>
      </w:r>
    </w:p>
    <w:p w14:paraId="7A362811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1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b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b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2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c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c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3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e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e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0AAC1B46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4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f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f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5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g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g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6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h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h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079F1317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7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i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i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8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j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j</m:t>
            </m:r>
          </m:sub>
        </m:sSub>
      </m:oMath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9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k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k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;</w:t>
      </w:r>
    </w:p>
    <w:p w14:paraId="7CAC17D8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1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b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b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2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c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c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3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e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e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711BA60A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4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f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f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5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g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g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6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h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h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4CBDAF1D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7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i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i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8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j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j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9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k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k</m:t>
            </m:r>
          </m:sub>
        </m:sSub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;</w:t>
      </w:r>
    </w:p>
    <w:p w14:paraId="23F3D184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d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a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d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d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a</m:t>
                </m:r>
              </m:sub>
            </m:sSub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d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a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d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d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a</m:t>
                </m:r>
              </m:sub>
            </m:sSub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3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a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a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d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d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a</m:t>
                </m:r>
              </m:sub>
            </m:sSub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p w14:paraId="5BB97098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4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a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a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d</m:t>
                </m:r>
              </m:sub>
            </m:s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1d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kern w:val="0"/>
                    <w:sz w:val="20"/>
                    <w:szCs w:val="20"/>
                    <w:lang w:eastAsia="en-US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0"/>
                    <w:szCs w:val="20"/>
                    <w:lang w:eastAsia="en-US"/>
                  </w:rPr>
                  <m:t>2a</m:t>
                </m:r>
              </m:sub>
            </m:sSub>
          </m:den>
        </m:f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;</w:t>
      </w:r>
    </w:p>
    <w:p w14:paraId="74216789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a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1.000000000A+0.8581959666B-12.35961914C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408DD753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b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1.000000000D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1C8A5C01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c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2.005226046E-12.35961914G+10.60697530H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02F84578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d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11.74232364B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098DBB6D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e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0.0000000000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1D5C0C3C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f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6.312477510E-5700.676306H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6F4E16C7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g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3.994625840F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21CCBBB4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</m:t>
            </m:r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h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67.36709586F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4649BDBC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i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201.8072370F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1600AADE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j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381.7008418F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32A7CAC2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1k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0.7829242108</m:t>
        </m:r>
      </m:oMath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</w:p>
    <w:p w14:paraId="6A1A5296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a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1.873752475B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0EDF23BB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b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0.0000000000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216A6B3E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c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0.5091766256E+23.15886696H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0AA0E6BE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d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1.000000000A-13.29402727B-485.4811154C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59C0C9DC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e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1.000000000D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540CD7A9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f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2.018651170E-485.4811154G-6453.999206H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0BBA46F7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g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8.721714324F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044119AC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</m:t>
            </m:r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h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89.63073490F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508287D7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i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257.8009342F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3AA23153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j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-432.1411636F</m:t>
        </m:r>
      </m:oMath>
      <w:r w:rsidRPr="00817B70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</w:p>
    <w:p w14:paraId="7B4B1E68" w14:textId="77777777" w:rsidR="00817B70" w:rsidRPr="00817B70" w:rsidRDefault="00817B70" w:rsidP="00817B7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0"/>
                <w:szCs w:val="20"/>
                <w:lang w:eastAsia="en-US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S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0"/>
                <w:szCs w:val="20"/>
                <w:lang w:eastAsia="en-US"/>
              </w:rPr>
              <m:t>2k</m:t>
            </m:r>
          </m:sub>
        </m:sSub>
        <m:r>
          <w:rPr>
            <w:rFonts w:ascii="Cambria Math" w:eastAsia="宋体" w:hAnsi="Cambria Math" w:cs="Times New Roman"/>
            <w:kern w:val="0"/>
            <w:sz w:val="20"/>
            <w:szCs w:val="20"/>
            <w:lang w:eastAsia="en-US"/>
          </w:rPr>
          <m:t>=+0.4339831449</m:t>
        </m:r>
      </m:oMath>
      <w:r w:rsidRPr="00817B70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00FE9D46" w14:textId="77777777" w:rsidR="00D342F7" w:rsidRPr="00817B70" w:rsidRDefault="00D342F7"/>
    <w:sectPr w:rsidR="00D342F7" w:rsidRPr="00817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B70"/>
    <w:rsid w:val="004677D0"/>
    <w:rsid w:val="00817B70"/>
    <w:rsid w:val="00D3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82B55"/>
  <w15:chartTrackingRefBased/>
  <w15:docId w15:val="{D96429C7-06D1-4A93-B0BA-7E38CCA25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xiao</dc:creator>
  <cp:keywords/>
  <dc:description/>
  <cp:lastModifiedBy>pei xiao</cp:lastModifiedBy>
  <cp:revision>1</cp:revision>
  <dcterms:created xsi:type="dcterms:W3CDTF">2024-01-17T09:16:00Z</dcterms:created>
  <dcterms:modified xsi:type="dcterms:W3CDTF">2024-01-17T09:18:00Z</dcterms:modified>
</cp:coreProperties>
</file>